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1806"/>
        <w:gridCol w:w="708"/>
        <w:gridCol w:w="1663"/>
        <w:gridCol w:w="1368"/>
        <w:gridCol w:w="1055"/>
      </w:tblGrid>
      <w:tr w:rsidR="0022684B" w:rsidRPr="0022684B" w14:paraId="3A048BAA" w14:textId="77777777" w:rsidTr="00455679">
        <w:trPr>
          <w:trHeight w:val="312"/>
        </w:trPr>
        <w:tc>
          <w:tcPr>
            <w:tcW w:w="660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9F36C3" w14:textId="77777777" w:rsidR="00455679" w:rsidRPr="0022684B" w:rsidRDefault="00FC3F3C" w:rsidP="00FC3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</w:t>
            </w:r>
            <w:r w:rsidRPr="002268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upplemental </w:t>
            </w:r>
            <w:r w:rsidR="00455679"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ble</w:t>
            </w:r>
            <w:r w:rsidRPr="002268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4</w:t>
            </w:r>
            <w:r w:rsidR="00455679"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the relationship between the methylation levels of HOXA6 and clinicopathological data</w:t>
            </w:r>
          </w:p>
        </w:tc>
      </w:tr>
      <w:tr w:rsidR="0022684B" w:rsidRPr="0022684B" w14:paraId="45E56581" w14:textId="77777777" w:rsidTr="00455679">
        <w:trPr>
          <w:trHeight w:val="312"/>
        </w:trPr>
        <w:tc>
          <w:tcPr>
            <w:tcW w:w="6600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ED4C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2684B" w:rsidRPr="0022684B" w14:paraId="6B98ADAA" w14:textId="77777777" w:rsidTr="00455679">
        <w:trPr>
          <w:trHeight w:val="28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73DAD6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actor</w:t>
            </w:r>
            <w:r w:rsidR="004268C6" w:rsidRPr="0022684B">
              <w:rPr>
                <w:rFonts w:ascii="Vani" w:eastAsia="宋体" w:hAnsi="Vani" w:cs="Vani"/>
                <w:b/>
                <w:bCs/>
                <w:kern w:val="0"/>
                <w:sz w:val="22"/>
              </w:rPr>
              <w:t>#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EF678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62325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OXA6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30DCF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22684B" w:rsidRPr="0022684B" w14:paraId="06F925A3" w14:textId="77777777" w:rsidTr="00455679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B41B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556D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820B0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ow, </w:t>
            </w:r>
            <w:r w:rsidRPr="002268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 (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EE65A8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igh, </w:t>
            </w:r>
            <w:r w:rsidRPr="002268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 (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ED4D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22684B" w:rsidRPr="0022684B" w14:paraId="01BA294D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5A1B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</w:tr>
      <w:tr w:rsidR="0022684B" w:rsidRPr="0022684B" w14:paraId="65197BB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F2272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&lt;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9677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2972B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1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E382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5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CB00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043*</w:t>
            </w:r>
          </w:p>
        </w:tc>
      </w:tr>
      <w:tr w:rsidR="0022684B" w:rsidRPr="0022684B" w14:paraId="1EEB30B5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1BC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1BA1D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DE62B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41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.9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3CE5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1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0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E8AE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1C6ACF6D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84CE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</w:tr>
      <w:tr w:rsidR="0022684B" w:rsidRPr="0022684B" w14:paraId="54330953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44118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20DE8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C7578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5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33D8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5 (5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D5CE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415</w:t>
            </w:r>
          </w:p>
        </w:tc>
      </w:tr>
      <w:tr w:rsidR="0022684B" w:rsidRPr="0022684B" w14:paraId="111EC35B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9A07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D39D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FB8D4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7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49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275C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1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51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430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03CDAD54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430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ight</w:t>
            </w:r>
          </w:p>
        </w:tc>
      </w:tr>
      <w:tr w:rsidR="0022684B" w:rsidRPr="0022684B" w14:paraId="13C10D94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F291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&lt;1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71179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60D73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6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.0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EBAFD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2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9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836F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409</w:t>
            </w:r>
          </w:p>
        </w:tc>
      </w:tr>
      <w:tr w:rsidR="0022684B" w:rsidRPr="0022684B" w14:paraId="114726F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29F8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0250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8CBD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5 (49.6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1CD1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6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3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5268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55E1A73C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EB1A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eight</w:t>
            </w:r>
          </w:p>
        </w:tc>
      </w:tr>
      <w:tr w:rsidR="0022684B" w:rsidRPr="0022684B" w14:paraId="47924823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98DB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&lt;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EE5B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0ADAD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3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21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37ECA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3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79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40D6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909</w:t>
            </w:r>
          </w:p>
        </w:tc>
      </w:tr>
      <w:tr w:rsidR="0022684B" w:rsidRPr="0022684B" w14:paraId="19F5612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630E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E944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B9F39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9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.9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7F3F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3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.0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8508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397FF1E8" w14:textId="77777777" w:rsidTr="00455679">
        <w:trPr>
          <w:trHeight w:val="360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D9592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ace</w:t>
            </w:r>
          </w:p>
        </w:tc>
      </w:tr>
      <w:tr w:rsidR="0022684B" w:rsidRPr="0022684B" w14:paraId="445CAB6D" w14:textId="77777777" w:rsidTr="00455679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03276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asian</w:t>
            </w:r>
            <w:proofErr w:type="spellEnd"/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  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CC94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1D47F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1FF27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64E0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834</w:t>
            </w:r>
          </w:p>
        </w:tc>
      </w:tr>
      <w:tr w:rsidR="0022684B" w:rsidRPr="0022684B" w14:paraId="237BC681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94D9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351C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54604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1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BD1B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1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E6D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60D9498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B0FF7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04D0D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8A8CB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51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9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028A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9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0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24E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6D7C3F3E" w14:textId="77777777" w:rsidTr="00455679">
        <w:trPr>
          <w:trHeight w:val="360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7B92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</w:t>
            </w:r>
          </w:p>
        </w:tc>
      </w:tr>
      <w:tr w:rsidR="0022684B" w:rsidRPr="0022684B" w14:paraId="3666EEB4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317F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C6FD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AB17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4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7FF53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5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AD0B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607</w:t>
            </w:r>
          </w:p>
        </w:tc>
      </w:tr>
      <w:tr w:rsidR="0022684B" w:rsidRPr="0022684B" w14:paraId="03D2583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03587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2301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CD1F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8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F5C6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6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92D2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1F26CF70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B66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4BD79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7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585B4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38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.11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70D74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32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.89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E46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485C72FD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CB1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CDFB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E6012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1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78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8530D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0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.22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029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2693762C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43CF6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</w:tr>
      <w:tr w:rsidR="0022684B" w:rsidRPr="0022684B" w14:paraId="3F188D2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9306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3B98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0B05B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2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8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A74C2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0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1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E1E2D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897</w:t>
            </w:r>
          </w:p>
        </w:tc>
      </w:tr>
      <w:tr w:rsidR="0022684B" w:rsidRPr="0022684B" w14:paraId="32E479D3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CAF3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BCAB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BDB18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5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4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0E5B0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8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6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4CB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0B2DE0E5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26FF8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E282D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83133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5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43CD4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5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7FE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3A1572DB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95D1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</w:t>
            </w:r>
          </w:p>
        </w:tc>
      </w:tr>
      <w:tr w:rsidR="0022684B" w:rsidRPr="0022684B" w14:paraId="17CD3E1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0F40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A065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1BCED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43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1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9A5F7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1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8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0D4B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881</w:t>
            </w:r>
          </w:p>
        </w:tc>
      </w:tr>
      <w:tr w:rsidR="0022684B" w:rsidRPr="0022684B" w14:paraId="4FEBFAF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728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B051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EAE27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8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8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BD893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5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1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410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64D83851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7C9D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</w:tr>
      <w:tr w:rsidR="0022684B" w:rsidRPr="0022684B" w14:paraId="563DBA64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5602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5B09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5AD69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7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A735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7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743B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975</w:t>
            </w:r>
          </w:p>
        </w:tc>
      </w:tr>
      <w:tr w:rsidR="0022684B" w:rsidRPr="0022684B" w14:paraId="0F1D841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4725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3F9B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F56C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6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07804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7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10F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7A3D25D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1399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B9B3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E77E8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0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ABA8C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8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9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80B4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55F83B6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0DE7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3CB7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118E1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8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42D40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6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8F55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2B1A9AED" w14:textId="77777777" w:rsidTr="00455679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BDED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ovascular</w:t>
            </w:r>
            <w:proofErr w:type="spellEnd"/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vasion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0EB0B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5F86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6BD51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98D9C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7D96CD8F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64D3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E008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69C40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7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2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503FE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0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7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6D85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944</w:t>
            </w:r>
          </w:p>
        </w:tc>
      </w:tr>
      <w:tr w:rsidR="0022684B" w:rsidRPr="0022684B" w14:paraId="5FAAD1A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8E82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DF328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63613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4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68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54A25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7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32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661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7321DDB4" w14:textId="77777777" w:rsidTr="00455679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AAD78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scular invas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DA35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03D2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63D36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6FDC1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71EF3FEF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347A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20A2C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D0EBB" w14:textId="77777777" w:rsidR="00455679" w:rsidRPr="0022684B" w:rsidRDefault="00455679" w:rsidP="00773E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3 (</w:t>
            </w:r>
            <w:r w:rsidR="00773E5B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.1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AE01D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5 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8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4C3F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796</w:t>
            </w:r>
          </w:p>
        </w:tc>
      </w:tr>
      <w:tr w:rsidR="0022684B" w:rsidRPr="0022684B" w14:paraId="36EF8081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4A63E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A5A16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ED55D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35 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C1352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9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160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4EB327AA" w14:textId="77777777" w:rsidTr="00455679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1A1A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erineural Invas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3D791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1A339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FC1D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BF999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4313C40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90B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E25F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3018B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2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24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F0DA9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7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76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BCFE9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864</w:t>
            </w:r>
          </w:p>
        </w:tc>
      </w:tr>
      <w:tr w:rsidR="0022684B" w:rsidRPr="0022684B" w14:paraId="7EB800B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35A9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649C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A81F0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0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94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791B4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0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06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851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3A26AE47" w14:textId="77777777" w:rsidTr="00455679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FAD17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KRAS mut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03D79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3170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68F9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EF12B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2D08961B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8A15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2BF1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943E7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1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E9C1C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7919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001*</w:t>
            </w:r>
          </w:p>
        </w:tc>
      </w:tr>
      <w:tr w:rsidR="0022684B" w:rsidRPr="0022684B" w14:paraId="2CFDA9ED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34B3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9932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E7FD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.14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BBBBD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9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.86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311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7CB778C2" w14:textId="77777777" w:rsidTr="00455679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CC4E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 nodes NO.H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9FF7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B8C78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8AF9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3E43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377D69A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095B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BCB2C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E13F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2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53.13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1321D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46.87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C69A3" w14:textId="77777777" w:rsidR="00455679" w:rsidRPr="0022684B" w:rsidRDefault="00664803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691</w:t>
            </w:r>
          </w:p>
        </w:tc>
      </w:tr>
      <w:tr w:rsidR="0022684B" w:rsidRPr="0022684B" w14:paraId="678BF0AB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B2AE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-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97D5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B4163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53.68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83C51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46.32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E8F6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17F5B6BD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BF0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8CFB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="00FC0A55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4D860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D678B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50.00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DA640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50.00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DB1E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111E84C7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023E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 nodes NO.</w:t>
            </w:r>
          </w:p>
        </w:tc>
      </w:tr>
      <w:tr w:rsidR="0022684B" w:rsidRPr="0022684B" w14:paraId="319AEA8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885AE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&lt;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D57AD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95E2B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1 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1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E54B0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7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8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BF34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662</w:t>
            </w:r>
          </w:p>
        </w:tc>
      </w:tr>
      <w:tr w:rsidR="0022684B" w:rsidRPr="0022684B" w14:paraId="00C8FD46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3550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25C5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D4B2D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8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.8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9C175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91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.15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839E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268D53E1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14B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umor status</w:t>
            </w:r>
          </w:p>
        </w:tc>
      </w:tr>
      <w:tr w:rsidR="0022684B" w:rsidRPr="0022684B" w14:paraId="57F8B051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7AD0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tumor fre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62B5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A09E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8 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0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B3756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8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9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6DC9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949</w:t>
            </w:r>
          </w:p>
        </w:tc>
      </w:tr>
      <w:tr w:rsidR="0022684B" w:rsidRPr="0022684B" w14:paraId="611A07E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1071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with tum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ACEC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ABF9F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3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44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5F3C1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9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56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076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1791ED5D" w14:textId="77777777" w:rsidTr="00455679">
        <w:trPr>
          <w:trHeight w:val="285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D408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umor size</w:t>
            </w:r>
          </w:p>
        </w:tc>
      </w:tr>
      <w:tr w:rsidR="0022684B" w:rsidRPr="0022684B" w14:paraId="139FD68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BCC98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&lt;0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4CBD1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C00A5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7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2.6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18D30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6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.4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23CB6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508</w:t>
            </w:r>
          </w:p>
        </w:tc>
      </w:tr>
      <w:tr w:rsidR="0022684B" w:rsidRPr="0022684B" w14:paraId="3F06A77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5CCA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97B8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41DD7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3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.33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9A56F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5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.67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758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43EBA533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298C0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urgical margi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B03D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0613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F828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655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57F37A3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D6806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R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C877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6DA66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32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51.56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52491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24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48.44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89A4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838</w:t>
            </w:r>
          </w:p>
        </w:tc>
      </w:tr>
      <w:tr w:rsidR="0022684B" w:rsidRPr="0022684B" w14:paraId="6EE464EB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3B94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81FA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3265B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60.00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33EFB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40.00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1FC9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7E0DC34C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071C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A84A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F3FC6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42.86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E71C3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（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57.14</w:t>
            </w:r>
            <w:r w:rsidRPr="0022684B">
              <w:rPr>
                <w:rFonts w:ascii="宋体" w:eastAsia="宋体" w:hAnsi="宋体" w:cs="Times New Roman" w:hint="eastAsia"/>
                <w:kern w:val="0"/>
                <w:sz w:val="19"/>
                <w:szCs w:val="19"/>
              </w:rPr>
              <w:t>）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0FC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59966C8D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A31A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istor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05F1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CB37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DF2B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41997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3106F1F3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F4DFD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FCAE8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82AF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6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.61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5AD09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5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.39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C019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0.958</w:t>
            </w:r>
          </w:p>
        </w:tc>
      </w:tr>
      <w:tr w:rsidR="0022684B" w:rsidRPr="0022684B" w14:paraId="3A773E7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CD22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77BC3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3ADE7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86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1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32407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71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9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E15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70F25920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45657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umor si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10BCA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E297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96EFB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3683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2684B" w:rsidRPr="0022684B" w14:paraId="44429530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21B96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ascending col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8FFD1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AC2D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4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1FB71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.00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67D426" w14:textId="77777777" w:rsidR="00455679" w:rsidRPr="0022684B" w:rsidRDefault="00455679" w:rsidP="00AF15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  <w:r w:rsidR="00AF15D7" w:rsidRPr="0022684B">
              <w:rPr>
                <w:rFonts w:ascii="Arial" w:eastAsia="宋体" w:hAnsi="Arial" w:cs="Arial"/>
                <w:kern w:val="0"/>
                <w:sz w:val="22"/>
              </w:rPr>
              <w:t>*</w:t>
            </w:r>
            <w:r w:rsidR="00AF15D7" w:rsidRPr="0022684B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</w:tr>
      <w:tr w:rsidR="0022684B" w:rsidRPr="0022684B" w14:paraId="1BC1AACB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2350B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cecu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9C255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120D4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6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.68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538B6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8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.32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D73D5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376432D4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1DD3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descending col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1C03B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88B80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7.14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C6EE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6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2.86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7D071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3E1FA80D" w14:textId="77777777" w:rsidTr="00455679">
        <w:trPr>
          <w:trHeight w:val="6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B63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ectosigmoid</w:t>
            </w:r>
            <w:proofErr w:type="spellEnd"/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junc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08B6E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1F10C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5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.61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93D65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1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.39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4EB9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698484F2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EBDA2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transverse col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DD190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D2F66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2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.81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0045E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25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.19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4595A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62DBF2F8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1B0C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35ABF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D44DA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11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.44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73596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4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.56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FA5E4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21D4F089" w14:textId="77777777" w:rsidTr="0045567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F773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sigmoid col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5CB12" w14:textId="77777777" w:rsidR="00455679" w:rsidRPr="0022684B" w:rsidRDefault="00455679" w:rsidP="004556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C58A4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38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.18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16304" w14:textId="77777777" w:rsidR="00455679" w:rsidRPr="0022684B" w:rsidRDefault="00455679" w:rsidP="00FE72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50(</w:t>
            </w:r>
            <w:r w:rsidR="00FE72A6" w:rsidRPr="0022684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6.82</w:t>
            </w: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08FAF" w14:textId="77777777" w:rsidR="00455679" w:rsidRPr="0022684B" w:rsidRDefault="00455679" w:rsidP="00455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2684B" w:rsidRPr="0022684B" w14:paraId="3E981007" w14:textId="77777777" w:rsidTr="00455679">
        <w:trPr>
          <w:trHeight w:val="510"/>
        </w:trPr>
        <w:tc>
          <w:tcPr>
            <w:tcW w:w="6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C87F2" w14:textId="06BF5E3E" w:rsidR="00455679" w:rsidRPr="0022684B" w:rsidRDefault="00455679" w:rsidP="00110F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* means the result have statistically significance , </w:t>
            </w:r>
            <w:r w:rsidR="004268C6"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#more details about explanation for Facto</w:t>
            </w:r>
            <w:r w:rsidR="00BD130A"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r can be found in</w:t>
            </w:r>
            <w:bookmarkStart w:id="0" w:name="_GoBack"/>
            <w:bookmarkEnd w:id="0"/>
            <w:r w:rsidR="004268C6"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CGA database.</w:t>
            </w:r>
            <w:r w:rsidR="00AF15D7" w:rsidRPr="0022684B">
              <w:rPr>
                <w:kern w:val="0"/>
                <w:vertAlign w:val="superscript"/>
              </w:rPr>
              <w:t xml:space="preserve"> </w:t>
            </w:r>
            <w:proofErr w:type="spellStart"/>
            <w:r w:rsidR="00AF15D7" w:rsidRPr="0022684B">
              <w:rPr>
                <w:kern w:val="0"/>
                <w:vertAlign w:val="superscript"/>
              </w:rPr>
              <w:t>a</w:t>
            </w:r>
            <w:proofErr w:type="spellEnd"/>
            <w:r w:rsidR="00AF15D7" w:rsidRPr="0022684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="00AF15D7" w:rsidRPr="0022684B">
              <w:rPr>
                <w:rFonts w:ascii="Times New Roman" w:eastAsia="宋体" w:hAnsi="Times New Roman" w:cs="Times New Roman"/>
                <w:kern w:val="0"/>
                <w:sz w:val="22"/>
              </w:rPr>
              <w:t>If multiple hypotheses are tested, the Bonferroni correction was used to adjust the significance level for each individual test to a stricter one, the Bonferroni correction test each individual hypothesis at a significance level of 0.05/m. m is the number of hypotheses.</w:t>
            </w:r>
          </w:p>
        </w:tc>
      </w:tr>
    </w:tbl>
    <w:p w14:paraId="6AABB076" w14:textId="77777777" w:rsidR="00F60102" w:rsidRPr="0022684B" w:rsidRDefault="00F60102"/>
    <w:sectPr w:rsidR="00F60102" w:rsidRPr="00226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9A13E" w14:textId="77777777" w:rsidR="009E42A6" w:rsidRDefault="009E42A6" w:rsidP="00773E5B">
      <w:r>
        <w:separator/>
      </w:r>
    </w:p>
  </w:endnote>
  <w:endnote w:type="continuationSeparator" w:id="0">
    <w:p w14:paraId="20D099F0" w14:textId="77777777" w:rsidR="009E42A6" w:rsidRDefault="009E42A6" w:rsidP="00773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ani">
    <w:altName w:val="Vani"/>
    <w:charset w:val="00"/>
    <w:family w:val="roman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E6B26" w14:textId="77777777" w:rsidR="009E42A6" w:rsidRDefault="009E42A6" w:rsidP="00773E5B">
      <w:r>
        <w:separator/>
      </w:r>
    </w:p>
  </w:footnote>
  <w:footnote w:type="continuationSeparator" w:id="0">
    <w:p w14:paraId="5A1E5B44" w14:textId="77777777" w:rsidR="009E42A6" w:rsidRDefault="009E42A6" w:rsidP="00773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0B88"/>
    <w:rsid w:val="00047077"/>
    <w:rsid w:val="00110FF5"/>
    <w:rsid w:val="001302A3"/>
    <w:rsid w:val="0022684B"/>
    <w:rsid w:val="00362C59"/>
    <w:rsid w:val="0038287F"/>
    <w:rsid w:val="003E3C7C"/>
    <w:rsid w:val="004268C6"/>
    <w:rsid w:val="00455679"/>
    <w:rsid w:val="004733E0"/>
    <w:rsid w:val="004A3171"/>
    <w:rsid w:val="00664803"/>
    <w:rsid w:val="00773E5B"/>
    <w:rsid w:val="007F23A2"/>
    <w:rsid w:val="008E1ADC"/>
    <w:rsid w:val="00920B88"/>
    <w:rsid w:val="009E42A6"/>
    <w:rsid w:val="009E47A9"/>
    <w:rsid w:val="00AE3351"/>
    <w:rsid w:val="00AF15D7"/>
    <w:rsid w:val="00BD130A"/>
    <w:rsid w:val="00BE1176"/>
    <w:rsid w:val="00D678B6"/>
    <w:rsid w:val="00EC01BE"/>
    <w:rsid w:val="00F60102"/>
    <w:rsid w:val="00FC0A55"/>
    <w:rsid w:val="00FC3F3C"/>
    <w:rsid w:val="00FE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AF65"/>
  <w15:docId w15:val="{F16FF85A-6928-4FD4-89C0-61C3FEAF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E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8287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82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36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EC46C14-CBA5-4DE8-8B5A-69456309B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Win10.com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白黄黄</cp:lastModifiedBy>
  <cp:revision>3</cp:revision>
  <dcterms:created xsi:type="dcterms:W3CDTF">2019-05-07T11:19:00Z</dcterms:created>
  <dcterms:modified xsi:type="dcterms:W3CDTF">2019-05-10T16:39:00Z</dcterms:modified>
</cp:coreProperties>
</file>